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05F39F58" w14:textId="601BE228" w:rsidR="00BD01C2" w:rsidRDefault="000035D5" w:rsidP="00BD01C2">
                            <w:r>
                              <w:t xml:space="preserve">Reported on page number: </w:t>
                            </w:r>
                            <w:r w:rsidR="009C3161" w:rsidRPr="009C3161">
                              <w:t>Details regarding the permissions and approvals for the study can be found on page 05 under the sub-section 'Ethical approval' in the 'Materials and Methods' section, as follows: The study protocol was reviewed and approved by the Chattogram Veterinary and Animal Sciences University (CVASU) Animal Experimentation Ethics Committee (AEEC), Chattogram, Bangladesh. The approval number for this project is CVASU/Dir (R&amp;E) AEEC/2015/751, dated 05/09/2016. Ethical approval was obtained prior to the commencement of the study.</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05F39F58" w14:textId="601BE228" w:rsidR="00BD01C2" w:rsidRDefault="000035D5" w:rsidP="00BD01C2">
                      <w:r>
                        <w:t xml:space="preserve">Reported on page number: </w:t>
                      </w:r>
                      <w:r w:rsidR="009C3161" w:rsidRPr="009C3161">
                        <w:t>Details regarding the permissions and approvals for the study can be found on page 05 under the sub-section 'Ethical approval' in the 'Materials and Methods' section, as follows: The study protocol was reviewed and approved by the Chattogram Veterinary and Animal Sciences University (CVASU) Animal Experimentation Ethics Committee (AEEC), Chattogram, Bangladesh. The approval number for this project is CVASU/Dir (R&amp;E) AEEC/2015/751, dated 05/09/2016. Ethical approval was obtained prior to the commencement of the study.</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28C002B5" w:rsidR="000035D5" w:rsidRDefault="00BD01C2"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58A7E374">
                <wp:simplePos x="0" y="0"/>
                <wp:positionH relativeFrom="margin">
                  <wp:align>right</wp:align>
                </wp:positionH>
                <wp:positionV relativeFrom="paragraph">
                  <wp:posOffset>1580141</wp:posOffset>
                </wp:positionV>
                <wp:extent cx="6838950" cy="744855"/>
                <wp:effectExtent l="0" t="0" r="19050" b="1714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45262"/>
                        </a:xfrm>
                        <a:prstGeom prst="rect">
                          <a:avLst/>
                        </a:prstGeom>
                        <a:solidFill>
                          <a:srgbClr val="FFFFFF"/>
                        </a:solidFill>
                        <a:ln w="9525">
                          <a:solidFill>
                            <a:srgbClr val="193A65"/>
                          </a:solidFill>
                          <a:miter lim="800000"/>
                          <a:headEnd/>
                          <a:tailEnd/>
                        </a:ln>
                      </wps:spPr>
                      <wps:txbx>
                        <w:txbxContent>
                          <w:p w14:paraId="41AE696F" w14:textId="087C7375" w:rsidR="000035D5" w:rsidRDefault="003E5FB2" w:rsidP="000035D5">
                            <w:r>
                              <w:t>L</w:t>
                            </w:r>
                            <w:r w:rsidRPr="003E5FB2">
                              <w:t xml:space="preserve">ocal researchers from Chattogram Veterinary and Animal Sciences University (CVASU) collaborated in the study. However, there were no authors from the specific communities involved, as the study focused on </w:t>
                            </w:r>
                            <w:r w:rsidR="009C3161" w:rsidRPr="009C3161">
                              <w:t>collecting ecological data through observation and did not directly engage with human populations</w:t>
                            </w:r>
                            <w:r w:rsidRPr="003E5FB2">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487.3pt;margin-top:124.4pt;width:538.5pt;height:58.6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" strokecolor="#193a65">
                <v:textbox>
                  <w:txbxContent>
                    <w:p w14:paraId="41AE696F" w14:textId="087C7375" w:rsidR="000035D5" w:rsidRDefault="003E5FB2" w:rsidP="000035D5">
                      <w:r>
                        <w:t>L</w:t>
                      </w:r>
                      <w:r w:rsidRPr="003E5FB2">
                        <w:t xml:space="preserve">ocal researchers from Chattogram Veterinary and Animal Sciences University (CVASU) collaborated in the study. However, there were no authors from the specific communities involved, as the study focused on </w:t>
                      </w:r>
                      <w:r w:rsidR="009C3161" w:rsidRPr="009C3161">
                        <w:t>collecting ecological data through observation and did not directly engage with human populations</w:t>
                      </w:r>
                      <w:r w:rsidRPr="003E5FB2">
                        <w:t>.</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6EF82516">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9CFCD0A" w:rsidR="000035D5" w:rsidRDefault="000035D5" w:rsidP="000035D5">
                            <w:r>
                              <w:t xml:space="preserve">Reported on page number: </w:t>
                            </w:r>
                            <w:r w:rsidR="00BD01C2" w:rsidRPr="00BD01C2">
                              <w:t>No deviations from the approved study protocol occurred during the research.</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" strokecolor="#193a65">
                <v:textbox style="mso-fit-shape-to-text:t">
                  <w:txbxContent>
                    <w:p w14:paraId="19E6DEB8" w14:textId="29CFCD0A" w:rsidR="000035D5" w:rsidRDefault="000035D5" w:rsidP="000035D5">
                      <w:r>
                        <w:t xml:space="preserve">Reported on page number: </w:t>
                      </w:r>
                      <w:r w:rsidR="00BD01C2" w:rsidRPr="00BD01C2">
                        <w:t>No deviations from the approved study protocol occurred during the research.</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w:t>
      </w:r>
      <w:proofErr w:type="gramStart"/>
      <w:r w:rsidR="000035D5">
        <w:t>conducted</w:t>
      </w:r>
      <w:proofErr w:type="gramEnd"/>
      <w:r w:rsidR="000035D5">
        <w:t xml:space="preserve"> or members of the community studied? If you do not have any authors from said communities, please provide an explanation for this below. </w:t>
      </w:r>
    </w:p>
    <w:p w14:paraId="60ACB501" w14:textId="28C002B5" w:rsidR="000035D5" w:rsidRDefault="003E5FB2" w:rsidP="000035D5">
      <w:pPr>
        <w:spacing w:before="240" w:after="240"/>
      </w:pPr>
      <w:r>
        <w:rPr>
          <w:noProof/>
        </w:rPr>
        <mc:AlternateContent>
          <mc:Choice Requires="wps">
            <w:drawing>
              <wp:anchor distT="45720" distB="45720" distL="114300" distR="114300" simplePos="0" relativeHeight="251694080" behindDoc="0" locked="0" layoutInCell="1" allowOverlap="1" wp14:anchorId="5E00705F" wp14:editId="79A9BFC6">
                <wp:simplePos x="0" y="0"/>
                <wp:positionH relativeFrom="margin">
                  <wp:align>left</wp:align>
                </wp:positionH>
                <wp:positionV relativeFrom="paragraph">
                  <wp:posOffset>1766937</wp:posOffset>
                </wp:positionV>
                <wp:extent cx="6838950" cy="734060"/>
                <wp:effectExtent l="0" t="0" r="19050" b="27940"/>
                <wp:wrapSquare wrapText="bothSides"/>
                <wp:docPr id="50270054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34691"/>
                        </a:xfrm>
                        <a:prstGeom prst="rect">
                          <a:avLst/>
                        </a:prstGeom>
                        <a:solidFill>
                          <a:srgbClr val="FFFFFF"/>
                        </a:solidFill>
                        <a:ln w="9525">
                          <a:solidFill>
                            <a:srgbClr val="193A65"/>
                          </a:solidFill>
                          <a:miter lim="800000"/>
                          <a:headEnd/>
                          <a:tailEnd/>
                        </a:ln>
                      </wps:spPr>
                      <wps:txbx>
                        <w:txbxContent>
                          <w:p w14:paraId="21B72F0F" w14:textId="511EEC8F" w:rsidR="003E5FB2" w:rsidRDefault="009C3161" w:rsidP="003E5FB2">
                            <w:r w:rsidRPr="009C3161">
                              <w:t>All individuals who contributed significantly to the study, including those involved in data collection, analysis, and manuscript preparation, have been included as authors in accordance with PLOS' authorship polic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E00705F" id="_x0000_s1029" type="#_x0000_t202" style="position:absolute;margin-left:0;margin-top:139.15pt;width:538.5pt;height:57.8pt;z-index:25169408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" strokecolor="#193a65">
                <v:textbox>
                  <w:txbxContent>
                    <w:p w14:paraId="21B72F0F" w14:textId="511EEC8F" w:rsidR="003E5FB2" w:rsidRDefault="009C3161" w:rsidP="003E5FB2">
                      <w:r w:rsidRPr="009C3161">
                        <w:t>All individuals who contributed significantly to the study, including those involved in data collection, analysis, and manuscript preparation, have been included as authors in accordance with PLOS' authorship policy.</w:t>
                      </w:r>
                    </w:p>
                  </w:txbxContent>
                </v:textbox>
                <w10:wrap type="square" anchorx="margin"/>
              </v:shape>
            </w:pict>
          </mc:Fallback>
        </mc:AlternateContent>
      </w:r>
      <w:r w:rsidR="000035D5">
        <w:br/>
      </w:r>
      <w:r w:rsidR="000035D5">
        <w:rPr>
          <w:lang w:val="en-GB"/>
        </w:rPr>
        <w:t xml:space="preserve">Everyone listed as an author should meet PLOS’ criteria for authorship </w:t>
      </w:r>
      <w:r w:rsidR="000035D5" w:rsidRPr="00BF3DA5">
        <w:rPr>
          <w:lang w:val="en-GB"/>
        </w:rPr>
        <w:t>and all individuals who meet these criteria should be included in the author byline, rather than</w:t>
      </w:r>
      <w:r w:rsidR="00580384">
        <w:rPr>
          <w:lang w:val="en-GB"/>
        </w:rPr>
        <w:t xml:space="preserve"> the</w:t>
      </w:r>
      <w:r w:rsidR="000035D5" w:rsidRPr="00BF3DA5">
        <w:rPr>
          <w:lang w:val="en-GB"/>
        </w:rPr>
        <w:t xml:space="preserve"> acknowledgements</w:t>
      </w:r>
      <w:r w:rsidR="000035D5">
        <w:rPr>
          <w:lang w:val="en-GB"/>
        </w:rPr>
        <w:t>.</w:t>
      </w:r>
      <w:r w:rsidR="000035D5">
        <w:t xml:space="preserve"> </w:t>
      </w:r>
      <w:r w:rsidR="00515BC0">
        <w:t>F</w:t>
      </w:r>
      <w:r w:rsidR="000035D5" w:rsidRPr="001057AE">
        <w:t xml:space="preserve">or further information please see </w:t>
      </w:r>
      <w:r w:rsidR="004C71C4" w:rsidRPr="004C71C4">
        <w:t>the journal’s Authorship Policy.</w:t>
      </w:r>
      <w:r w:rsidR="006F5F45">
        <w:t xml:space="preserve"> </w:t>
      </w: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4D14BE83"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60CF1E37">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30"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Fnni+AZAgAAJgQAAA4AAAAAAAAAAAAAAAAALgIAAGRycy9lMm9Eb2MueG1sUEsBAi0AFAAG&#10;AAgAAAAhAFcyyF/dAAAACQEAAA8AAAAAAAAAAAAAAAAAcwQAAGRycy9kb3ducmV2LnhtbFBLBQYA&#10;AAAABAAEAPMAAAB9BQAAAAA=&#10;" strokecolor="#193a65">
                <v:textbox>
                  <w:txbxContent>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6184143A" w:rsidR="000035D5" w:rsidRDefault="003E5FB2"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308D787">
                <wp:simplePos x="0" y="0"/>
                <wp:positionH relativeFrom="margin">
                  <wp:align>left</wp:align>
                </wp:positionH>
                <wp:positionV relativeFrom="paragraph">
                  <wp:posOffset>115622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1" type="#_x0000_t202" style="position:absolute;margin-left:0;margin-top:91.05pt;width:538.5pt;height:53.25pt;z-index:25167769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" strokecolor="#193a65">
                <v:textbox>
                  <w:txbxContent>
                    <w:p w14:paraId="6D21B23F" w14:textId="77777777" w:rsidR="000035D5" w:rsidRDefault="000035D5" w:rsidP="000035D5"/>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C8A61CF"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bookmarkEnd w:id="5"/>
    <w:p w14:paraId="58525578" w14:textId="77777777" w:rsidR="003E5FB2" w:rsidRDefault="003E5FB2" w:rsidP="000035D5">
      <w:pPr>
        <w:spacing w:before="240" w:after="240"/>
      </w:pPr>
    </w:p>
    <w:p w14:paraId="15C4ACF5" w14:textId="77777777" w:rsidR="003E5FB2" w:rsidRDefault="003E5FB2" w:rsidP="000035D5">
      <w:pPr>
        <w:spacing w:before="240" w:after="240"/>
      </w:pPr>
    </w:p>
    <w:p w14:paraId="13C58F45" w14:textId="5C32F210" w:rsidR="003E5FB2" w:rsidRDefault="003E5FB2" w:rsidP="003E5FB2">
      <w:pPr>
        <w:spacing w:before="240" w:after="240"/>
      </w:pPr>
      <w:r>
        <w:rPr>
          <w:noProof/>
        </w:rPr>
        <mc:AlternateContent>
          <mc:Choice Requires="wps">
            <w:drawing>
              <wp:anchor distT="45720" distB="45720" distL="114300" distR="114300" simplePos="0" relativeHeight="251696128" behindDoc="0" locked="0" layoutInCell="1" allowOverlap="1" wp14:anchorId="1DB604EC" wp14:editId="21BC9F2B">
                <wp:simplePos x="0" y="0"/>
                <wp:positionH relativeFrom="margin">
                  <wp:posOffset>31713</wp:posOffset>
                </wp:positionH>
                <wp:positionV relativeFrom="paragraph">
                  <wp:posOffset>253</wp:posOffset>
                </wp:positionV>
                <wp:extent cx="6838950" cy="676275"/>
                <wp:effectExtent l="0" t="0" r="19050" b="28575"/>
                <wp:wrapTopAndBottom/>
                <wp:docPr id="146448747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4B2EDB" w14:textId="77777777" w:rsidR="003E5FB2" w:rsidRDefault="003E5FB2" w:rsidP="003E5FB2"/>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DB604EC" id="_x0000_s1032" type="#_x0000_t202" style="position:absolute;margin-left:2.5pt;margin-top:0;width:538.5pt;height:53.25pt;z-index:2516961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" strokecolor="#193a65">
                <v:textbox>
                  <w:txbxContent>
                    <w:p w14:paraId="6C4B2EDB" w14:textId="77777777" w:rsidR="003E5FB2" w:rsidRDefault="003E5FB2" w:rsidP="003E5FB2"/>
                  </w:txbxContent>
                </v:textbox>
                <w10:wrap type="topAndBottom" anchorx="margin"/>
              </v:shape>
            </w:pict>
          </mc:Fallback>
        </mc:AlternateContent>
      </w:r>
    </w:p>
    <w:p w14:paraId="393A0AEC" w14:textId="3B6227DE"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" strokecolor="#193a65">
                <v:textbox>
                  <w:txbxContent>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E093ED7">
                <wp:simplePos x="0" y="0"/>
                <wp:positionH relativeFrom="margin">
                  <wp:align>right</wp:align>
                </wp:positionH>
                <wp:positionV relativeFrom="paragraph">
                  <wp:posOffset>1080135</wp:posOffset>
                </wp:positionV>
                <wp:extent cx="6838950" cy="1094105"/>
                <wp:effectExtent l="0" t="0" r="19050" b="1079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94109"/>
                        </a:xfrm>
                        <a:prstGeom prst="rect">
                          <a:avLst/>
                        </a:prstGeom>
                        <a:solidFill>
                          <a:srgbClr val="FFFFFF"/>
                        </a:solidFill>
                        <a:ln w="9525">
                          <a:solidFill>
                            <a:srgbClr val="193A65"/>
                          </a:solidFill>
                          <a:miter lim="800000"/>
                          <a:headEnd/>
                          <a:tailEnd/>
                        </a:ln>
                      </wps:spPr>
                      <wps:txbx>
                        <w:txbxContent>
                          <w:p w14:paraId="02348124" w14:textId="072D2400" w:rsidR="000035D5" w:rsidRDefault="003E5FB2" w:rsidP="000035D5">
                            <w:r w:rsidRPr="003E5FB2">
                              <w:t xml:space="preserve">The study did not involve any formal agreement on access to outputs or benefit sharing, as it focused on </w:t>
                            </w:r>
                            <w:r w:rsidR="00BE3539">
                              <w:t xml:space="preserve">the collection of </w:t>
                            </w:r>
                            <w:r w:rsidRPr="003E5FB2">
                              <w:t xml:space="preserve">ecological data </w:t>
                            </w:r>
                            <w:r w:rsidR="00A27DE2">
                              <w:t xml:space="preserve">through observation </w:t>
                            </w:r>
                            <w:r w:rsidRPr="003E5FB2">
                              <w:t xml:space="preserve">and animal specimens collected from freely living </w:t>
                            </w:r>
                            <w:r>
                              <w:t xml:space="preserve">wild </w:t>
                            </w:r>
                            <w:r w:rsidRPr="003E5FB2">
                              <w:t>rodents and Asian house shrews.</w:t>
                            </w:r>
                            <w:r w:rsidR="00BE3539">
                              <w:t xml:space="preserve"> </w:t>
                            </w:r>
                            <w:r w:rsidR="00BE3539" w:rsidRPr="00BE3539">
                              <w:t>These animals were captured at various trapping sites in Chattogram, Bangladesh, without involving local community resources or cultural artifacts.</w:t>
                            </w:r>
                            <w:r w:rsidR="00BE3539">
                              <w:t xml:space="preserve"> </w:t>
                            </w:r>
                            <w:r w:rsidR="00BE3539" w:rsidRPr="00BE3539">
                              <w:t xml:space="preserve">Therefore, no </w:t>
                            </w:r>
                            <w:r w:rsidR="00BE3539">
                              <w:t>p</w:t>
                            </w:r>
                            <w:r w:rsidR="00BE3539" w:rsidRPr="00BE3539">
                              <w:t xml:space="preserve">rior </w:t>
                            </w:r>
                            <w:r w:rsidR="00BE3539">
                              <w:t>i</w:t>
                            </w:r>
                            <w:r w:rsidR="00BE3539" w:rsidRPr="00BE3539">
                              <w:t xml:space="preserve">nformed </w:t>
                            </w:r>
                            <w:r w:rsidR="00BE3539">
                              <w:t>c</w:t>
                            </w:r>
                            <w:r w:rsidR="00BE3539" w:rsidRPr="00BE3539">
                              <w:t xml:space="preserve">onsent or </w:t>
                            </w:r>
                            <w:r w:rsidR="00BE3539">
                              <w:t>b</w:t>
                            </w:r>
                            <w:r w:rsidR="00BE3539" w:rsidRPr="00BE3539">
                              <w:t xml:space="preserve">enefit </w:t>
                            </w:r>
                            <w:r w:rsidR="00BE3539">
                              <w:t>s</w:t>
                            </w:r>
                            <w:r w:rsidR="00BE3539" w:rsidRPr="00BE3539">
                              <w:t xml:space="preserve">haring </w:t>
                            </w:r>
                            <w:r w:rsidR="00BE3539">
                              <w:t>a</w:t>
                            </w:r>
                            <w:r w:rsidR="00BE3539" w:rsidRPr="00BE3539">
                              <w:t>greements were required for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4" type="#_x0000_t202" style="position:absolute;margin-left:487.3pt;margin-top:85.05pt;width:538.5pt;height:86.1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" strokecolor="#193a65">
                <v:textbox>
                  <w:txbxContent>
                    <w:p w14:paraId="02348124" w14:textId="072D2400" w:rsidR="000035D5" w:rsidRDefault="003E5FB2" w:rsidP="000035D5">
                      <w:r w:rsidRPr="003E5FB2">
                        <w:t xml:space="preserve">The study did not involve any formal agreement on access to outputs or benefit sharing, as it focused on </w:t>
                      </w:r>
                      <w:r w:rsidR="00BE3539">
                        <w:t xml:space="preserve">the collection of </w:t>
                      </w:r>
                      <w:r w:rsidRPr="003E5FB2">
                        <w:t xml:space="preserve">ecological data </w:t>
                      </w:r>
                      <w:r w:rsidR="00A27DE2">
                        <w:t xml:space="preserve">through observation </w:t>
                      </w:r>
                      <w:r w:rsidRPr="003E5FB2">
                        <w:t xml:space="preserve">and animal specimens collected from freely living </w:t>
                      </w:r>
                      <w:r>
                        <w:t xml:space="preserve">wild </w:t>
                      </w:r>
                      <w:r w:rsidRPr="003E5FB2">
                        <w:t>rodents and Asian house shrews.</w:t>
                      </w:r>
                      <w:r w:rsidR="00BE3539">
                        <w:t xml:space="preserve"> </w:t>
                      </w:r>
                      <w:r w:rsidR="00BE3539" w:rsidRPr="00BE3539">
                        <w:t>These animals were captured at various trapping sites in Chattogram, Bangladesh, without involving local community resources or cultural artifacts.</w:t>
                      </w:r>
                      <w:r w:rsidR="00BE3539">
                        <w:t xml:space="preserve"> </w:t>
                      </w:r>
                      <w:r w:rsidR="00BE3539" w:rsidRPr="00BE3539">
                        <w:t xml:space="preserve">Therefore, no </w:t>
                      </w:r>
                      <w:r w:rsidR="00BE3539">
                        <w:t>p</w:t>
                      </w:r>
                      <w:r w:rsidR="00BE3539" w:rsidRPr="00BE3539">
                        <w:t xml:space="preserve">rior </w:t>
                      </w:r>
                      <w:r w:rsidR="00BE3539">
                        <w:t>i</w:t>
                      </w:r>
                      <w:r w:rsidR="00BE3539" w:rsidRPr="00BE3539">
                        <w:t xml:space="preserve">nformed </w:t>
                      </w:r>
                      <w:r w:rsidR="00BE3539">
                        <w:t>c</w:t>
                      </w:r>
                      <w:r w:rsidR="00BE3539" w:rsidRPr="00BE3539">
                        <w:t xml:space="preserve">onsent or </w:t>
                      </w:r>
                      <w:r w:rsidR="00BE3539">
                        <w:t>b</w:t>
                      </w:r>
                      <w:r w:rsidR="00BE3539" w:rsidRPr="00BE3539">
                        <w:t xml:space="preserve">enefit </w:t>
                      </w:r>
                      <w:r w:rsidR="00BE3539">
                        <w:t>s</w:t>
                      </w:r>
                      <w:r w:rsidR="00BE3539" w:rsidRPr="00BE3539">
                        <w:t xml:space="preserve">haring </w:t>
                      </w:r>
                      <w:r w:rsidR="00BE3539">
                        <w:t>a</w:t>
                      </w:r>
                      <w:r w:rsidR="00BE3539" w:rsidRPr="00BE3539">
                        <w:t>greements were required for this study.</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Pr="009C3161" w:rsidRDefault="000035D5" w:rsidP="000035D5">
      <w:pPr>
        <w:spacing w:after="240"/>
        <w:rPr>
          <w:sz w:val="2"/>
          <w:szCs w:val="2"/>
        </w:rPr>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B603304">
                <wp:simplePos x="0" y="0"/>
                <wp:positionH relativeFrom="margin">
                  <wp:align>right</wp:align>
                </wp:positionH>
                <wp:positionV relativeFrom="paragraph">
                  <wp:posOffset>679450</wp:posOffset>
                </wp:positionV>
                <wp:extent cx="6838950" cy="480695"/>
                <wp:effectExtent l="0" t="0" r="19050" b="1460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80985"/>
                        </a:xfrm>
                        <a:prstGeom prst="rect">
                          <a:avLst/>
                        </a:prstGeom>
                        <a:solidFill>
                          <a:srgbClr val="FFFFFF"/>
                        </a:solidFill>
                        <a:ln w="9525">
                          <a:solidFill>
                            <a:srgbClr val="193A65"/>
                          </a:solidFill>
                          <a:miter lim="800000"/>
                          <a:headEnd/>
                          <a:tailEnd/>
                        </a:ln>
                      </wps:spPr>
                      <wps:txbx>
                        <w:txbxContent>
                          <w:p w14:paraId="7E9D1D64" w14:textId="540E6E51" w:rsidR="000035D5" w:rsidRDefault="003B3D6C" w:rsidP="000035D5">
                            <w:r w:rsidRPr="003B3D6C">
                              <w:t>No materials were imported for this study. All specimens</w:t>
                            </w:r>
                            <w:r>
                              <w:t xml:space="preserve"> collected from</w:t>
                            </w:r>
                            <w:r w:rsidRPr="003B3D6C">
                              <w:t xml:space="preserve"> rodents and Asian house shrews, were captured locally in Chattogram, Banglades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5" type="#_x0000_t202" style="position:absolute;margin-left:487.3pt;margin-top:53.5pt;width:538.5pt;height:37.8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" strokecolor="#193a65">
                <v:textbox>
                  <w:txbxContent>
                    <w:p w14:paraId="7E9D1D64" w14:textId="540E6E51" w:rsidR="000035D5" w:rsidRDefault="003B3D6C" w:rsidP="000035D5">
                      <w:r w:rsidRPr="003B3D6C">
                        <w:t>No materials were imported for this study. All specimens</w:t>
                      </w:r>
                      <w:r>
                        <w:t xml:space="preserve"> collected from</w:t>
                      </w:r>
                      <w:r w:rsidRPr="003B3D6C">
                        <w:t xml:space="preserve"> rodents and Asian house shrews, were captured locally in Chattogram, Bangladesh.</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432CFE40">
                <wp:simplePos x="0" y="0"/>
                <wp:positionH relativeFrom="margin">
                  <wp:align>right</wp:align>
                </wp:positionH>
                <wp:positionV relativeFrom="paragraph">
                  <wp:posOffset>679450</wp:posOffset>
                </wp:positionV>
                <wp:extent cx="6838950" cy="321945"/>
                <wp:effectExtent l="0" t="0" r="19050" b="2095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22419"/>
                        </a:xfrm>
                        <a:prstGeom prst="rect">
                          <a:avLst/>
                        </a:prstGeom>
                        <a:solidFill>
                          <a:srgbClr val="FFFFFF"/>
                        </a:solidFill>
                        <a:ln w="9525">
                          <a:solidFill>
                            <a:srgbClr val="193A65"/>
                          </a:solidFill>
                          <a:miter lim="800000"/>
                          <a:headEnd/>
                          <a:tailEnd/>
                        </a:ln>
                      </wps:spPr>
                      <wps:txbx>
                        <w:txbxContent>
                          <w:p w14:paraId="34BB3CFA" w14:textId="55C54F77" w:rsidR="000035D5" w:rsidRPr="00953190" w:rsidRDefault="003B3D6C" w:rsidP="000035D5">
                            <w:pPr>
                              <w:rPr>
                                <w:lang w:val="en-AU"/>
                              </w:rPr>
                            </w:pPr>
                            <w:r w:rsidRPr="003B3D6C">
                              <w:rPr>
                                <w:lang w:val="en-AU"/>
                              </w:rPr>
                              <w:t>We did not use any archival specimens for this study</w:t>
                            </w:r>
                            <w:r>
                              <w:rPr>
                                <w:lang w:val="en-AU"/>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6" type="#_x0000_t202" style="position:absolute;margin-left:487.3pt;margin-top:53.5pt;width:538.5pt;height:25.3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" strokecolor="#193a65">
                <v:textbox>
                  <w:txbxContent>
                    <w:p w14:paraId="34BB3CFA" w14:textId="55C54F77" w:rsidR="000035D5" w:rsidRPr="00953190" w:rsidRDefault="003B3D6C" w:rsidP="000035D5">
                      <w:pPr>
                        <w:rPr>
                          <w:lang w:val="en-AU"/>
                        </w:rPr>
                      </w:pPr>
                      <w:r w:rsidRPr="003B3D6C">
                        <w:rPr>
                          <w:lang w:val="en-AU"/>
                        </w:rPr>
                        <w:t>We did not use any archival specimens for this study</w:t>
                      </w:r>
                      <w:r>
                        <w:rPr>
                          <w:lang w:val="en-AU"/>
                        </w:rPr>
                        <w:t>.</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16044AFD">
                <wp:simplePos x="0" y="0"/>
                <wp:positionH relativeFrom="margin">
                  <wp:align>left</wp:align>
                </wp:positionH>
                <wp:positionV relativeFrom="paragraph">
                  <wp:posOffset>1158303</wp:posOffset>
                </wp:positionV>
                <wp:extent cx="6838950" cy="855980"/>
                <wp:effectExtent l="0" t="0" r="19050" b="20320"/>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56259"/>
                        </a:xfrm>
                        <a:prstGeom prst="rect">
                          <a:avLst/>
                        </a:prstGeom>
                        <a:solidFill>
                          <a:srgbClr val="FFFFFF"/>
                        </a:solidFill>
                        <a:ln w="9525">
                          <a:solidFill>
                            <a:srgbClr val="193A65"/>
                          </a:solidFill>
                          <a:miter lim="800000"/>
                          <a:headEnd/>
                          <a:tailEnd/>
                        </a:ln>
                      </wps:spPr>
                      <wps:txbx>
                        <w:txbxContent>
                          <w:p w14:paraId="75D923C4" w14:textId="59464086" w:rsidR="000035D5" w:rsidRDefault="009C3161" w:rsidP="003B3D6C">
                            <w:r w:rsidRPr="009C3161">
                              <w:t>The study focused on recording ecological data through observation and collecting samples from wild rodents and Asian house shrews, which are considered pests in the studied areas. No cultural artifacts were collected during the research. Therefore, the cultural significance of the materials was not a relevant consideration in the research design</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7" type="#_x0000_t202" style="position:absolute;margin-left:0;margin-top:91.2pt;width:538.5pt;height:67.4pt;z-index:25168998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" strokecolor="#193a65">
                <v:textbox>
                  <w:txbxContent>
                    <w:p w14:paraId="75D923C4" w14:textId="59464086" w:rsidR="000035D5" w:rsidRDefault="009C3161" w:rsidP="003B3D6C">
                      <w:r w:rsidRPr="009C3161">
                        <w:t>The study focused on recording ecological data through observation and collecting samples from wild rodents and Asian house shrews, which are considered pests in the studied areas. No cultural artifacts were collected during the research. Therefore, the cultural significance of the materials was not a relevant consideration in the research design</w:t>
                      </w:r>
                      <w:r>
                        <w:t>.</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Pr="009C3161" w:rsidRDefault="000035D5" w:rsidP="000035D5">
      <w:pPr>
        <w:spacing w:after="240"/>
        <w:rPr>
          <w:sz w:val="2"/>
          <w:szCs w:val="2"/>
        </w:rPr>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206C038" w:rsidR="000035D5" w:rsidRPr="00953190" w:rsidRDefault="00953190" w:rsidP="000035D5">
                            <w:pPr>
                              <w:rPr>
                                <w:lang w:val="en-AU"/>
                              </w:rPr>
                            </w:pPr>
                            <w:r>
                              <w:rPr>
                                <w:lang w:val="en-AU"/>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8"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Tc9GQIAACc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SLJafgceC2gPCOzFnrl4qThoQb7k5IWVZtT9+PIrKBEfdDYndVkOg0yj8Z0&#10;tkjRsLee4tbDNEeonHpK+uPOx9EIxGnYYhcrGQl+zmTIGdUYeR8mJ8j91o6vnud78ws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IL5Nz0ZAgAAJwQAAA4AAAAAAAAAAAAAAAAALgIAAGRycy9lMm9Eb2MueG1sUEsBAi0AFAAG&#10;AAgAAAAhAOY2IXDdAAAACAEAAA8AAAAAAAAAAAAAAAAAcwQAAGRycy9kb3ducmV2LnhtbFBLBQYA&#10;AAAABAAEAPMAAAB9BQAAAAA=&#10;" strokecolor="#193a65">
                <v:textbox>
                  <w:txbxContent>
                    <w:p w14:paraId="6CB35C38" w14:textId="5206C038" w:rsidR="000035D5" w:rsidRPr="00953190" w:rsidRDefault="00953190" w:rsidP="000035D5">
                      <w:pPr>
                        <w:rPr>
                          <w:lang w:val="en-AU"/>
                        </w:rPr>
                      </w:pPr>
                      <w:r>
                        <w:rPr>
                          <w:lang w:val="en-AU"/>
                        </w:rP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0396C4" w14:textId="77777777" w:rsidR="00494E2B" w:rsidRDefault="00494E2B" w:rsidP="00F57A3B">
      <w:r>
        <w:separator/>
      </w:r>
    </w:p>
  </w:endnote>
  <w:endnote w:type="continuationSeparator" w:id="0">
    <w:p w14:paraId="6C174475" w14:textId="77777777" w:rsidR="00494E2B" w:rsidRDefault="00494E2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4B9EC6" w14:textId="77777777" w:rsidR="00494E2B" w:rsidRDefault="00494E2B" w:rsidP="00F57A3B">
      <w:r>
        <w:separator/>
      </w:r>
    </w:p>
  </w:footnote>
  <w:footnote w:type="continuationSeparator" w:id="0">
    <w:p w14:paraId="7ABCE2AB" w14:textId="77777777" w:rsidR="00494E2B" w:rsidRDefault="00494E2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3B3D6C"/>
    <w:rsid w:val="003E5FB2"/>
    <w:rsid w:val="00494E2B"/>
    <w:rsid w:val="004A7A57"/>
    <w:rsid w:val="004C71C4"/>
    <w:rsid w:val="00515BC0"/>
    <w:rsid w:val="00541C18"/>
    <w:rsid w:val="00580384"/>
    <w:rsid w:val="005C6ECF"/>
    <w:rsid w:val="0069423E"/>
    <w:rsid w:val="006F5F45"/>
    <w:rsid w:val="00812B77"/>
    <w:rsid w:val="00831ADE"/>
    <w:rsid w:val="00841F25"/>
    <w:rsid w:val="009364D9"/>
    <w:rsid w:val="00953190"/>
    <w:rsid w:val="009C3161"/>
    <w:rsid w:val="00A27DE2"/>
    <w:rsid w:val="00A43F5B"/>
    <w:rsid w:val="00A961CD"/>
    <w:rsid w:val="00AD410C"/>
    <w:rsid w:val="00BD01C2"/>
    <w:rsid w:val="00BD19EC"/>
    <w:rsid w:val="00BE3539"/>
    <w:rsid w:val="00D76BE5"/>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893</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d Abu Sayeed</cp:lastModifiedBy>
  <cp:revision>5</cp:revision>
  <dcterms:created xsi:type="dcterms:W3CDTF">2025-05-14T12:44:00Z</dcterms:created>
  <dcterms:modified xsi:type="dcterms:W3CDTF">2025-05-14T12:46:00Z</dcterms:modified>
</cp:coreProperties>
</file>